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347DF8" w14:textId="70F8E598" w:rsidR="0040604A" w:rsidRPr="00E95608" w:rsidRDefault="0040604A" w:rsidP="0040604A">
      <w:pPr>
        <w:keepNext/>
        <w:spacing w:line="36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S5 Table</w:t>
      </w:r>
      <w:r w:rsidRPr="004F6152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. Top canonical networks at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PR</w:t>
      </w:r>
      <w:r w:rsidRPr="004F6152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gene sig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nature identified through IPA.</w:t>
      </w:r>
      <w:r w:rsidR="00FD04E0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bookmarkStart w:id="0" w:name="_GoBack"/>
      <w:bookmarkEnd w:id="0"/>
      <w:r w:rsidRPr="00FD04E0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(A) Transcriptional regulatory network in embryonic stem cells (Ratio: 4/40 and </w:t>
      </w:r>
      <w:r w:rsidRPr="00FD04E0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FD04E0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-value: 5.42E-04), (B) RhoA signaling (Ratio: 6/122 (0.049) and </w:t>
      </w:r>
      <w:r w:rsidRPr="00FD04E0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FD04E0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-value: 1.08E-03), (C) Adipogenesis pathway (Ratio: 4/134 (0.037) and </w:t>
      </w:r>
      <w:r w:rsidRPr="00FD04E0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FD04E0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-value: 8.97E-03), (D) Telomerase signaling (Ratio: 4/99 (0.04) and </w:t>
      </w:r>
      <w:r w:rsidRPr="00FD04E0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FD04E0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-value: 1.45E-02), and (E) DNA methylation and transcriptional repression signaling (Ratio: 2/20 (0.1) and </w:t>
      </w:r>
      <w:r w:rsidRPr="00FD04E0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FD04E0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-value: 1.51E-02). N: Nucleus, TR: Transcription regulator, C: Cytoplasm, E: Enzyme, PM: Plasma membrane, GPCR: G-protein coupled receptor, P: Phosphatase, and PP: Peptidase</w:t>
      </w:r>
      <w:r w:rsidRPr="004F6152">
        <w:rPr>
          <w:rFonts w:ascii="Times New Roman" w:hAnsi="Times New Roman" w:cs="Times New Roman"/>
          <w:iCs/>
          <w:color w:val="000000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2461"/>
        <w:gridCol w:w="1123"/>
        <w:gridCol w:w="857"/>
      </w:tblGrid>
      <w:tr w:rsidR="0040604A" w:rsidRPr="00FB2AA7" w14:paraId="6EA29818" w14:textId="77777777" w:rsidTr="0040604A">
        <w:trPr>
          <w:trHeight w:val="87"/>
          <w:jc w:val="center"/>
        </w:trPr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D18B34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.</w:t>
            </w:r>
          </w:p>
        </w:tc>
        <w:tc>
          <w:tcPr>
            <w:tcW w:w="2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D62A52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22833A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111015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0604A" w:rsidRPr="00FB2AA7" w14:paraId="4861BD55" w14:textId="77777777" w:rsidTr="0040604A">
        <w:trPr>
          <w:trHeight w:val="87"/>
          <w:jc w:val="center"/>
        </w:trPr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1BFD6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195CF8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B2AA7">
              <w:rPr>
                <w:rFonts w:ascii="Times New Roman" w:hAnsi="Times New Roman" w:cs="Times New Roman"/>
                <w:b/>
              </w:rPr>
              <w:t>Entrez</w:t>
            </w:r>
            <w:proofErr w:type="spellEnd"/>
            <w:r w:rsidRPr="00FB2AA7">
              <w:rPr>
                <w:rFonts w:ascii="Times New Roman" w:hAnsi="Times New Roman" w:cs="Times New Roman"/>
                <w:b/>
              </w:rPr>
              <w:t xml:space="preserve"> Gene Name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10630B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48BBE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Types</w:t>
            </w:r>
          </w:p>
        </w:tc>
      </w:tr>
      <w:tr w:rsidR="0040604A" w:rsidRPr="00FB2AA7" w14:paraId="79CBEE4F" w14:textId="77777777" w:rsidTr="0040604A">
        <w:trPr>
          <w:trHeight w:val="413"/>
          <w:jc w:val="center"/>
        </w:trPr>
        <w:tc>
          <w:tcPr>
            <w:tcW w:w="1310" w:type="dxa"/>
            <w:tcBorders>
              <w:bottom w:val="nil"/>
            </w:tcBorders>
            <w:shd w:val="clear" w:color="auto" w:fill="auto"/>
            <w:vAlign w:val="center"/>
          </w:tcPr>
          <w:p w14:paraId="68A94064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HAND1</w:t>
            </w:r>
          </w:p>
        </w:tc>
        <w:tc>
          <w:tcPr>
            <w:tcW w:w="2461" w:type="dxa"/>
            <w:tcBorders>
              <w:bottom w:val="nil"/>
            </w:tcBorders>
            <w:shd w:val="clear" w:color="auto" w:fill="auto"/>
            <w:vAlign w:val="center"/>
          </w:tcPr>
          <w:p w14:paraId="4018265A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Heart and neural crest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vAlign w:val="center"/>
          </w:tcPr>
          <w:p w14:paraId="7984255B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vAlign w:val="center"/>
          </w:tcPr>
          <w:p w14:paraId="5D9A0C04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R</w:t>
            </w:r>
          </w:p>
        </w:tc>
      </w:tr>
      <w:tr w:rsidR="0040604A" w:rsidRPr="00FB2AA7" w14:paraId="50A024B4" w14:textId="77777777" w:rsidTr="0040604A">
        <w:trPr>
          <w:trHeight w:val="414"/>
          <w:jc w:val="center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24C61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MEIS1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8EC7E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2AA7">
              <w:rPr>
                <w:rFonts w:ascii="Times New Roman" w:hAnsi="Times New Roman" w:cs="Times New Roman"/>
              </w:rPr>
              <w:t>Meis</w:t>
            </w:r>
            <w:proofErr w:type="spellEnd"/>
            <w:r w:rsidRPr="00FB2A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2AA7">
              <w:rPr>
                <w:rFonts w:ascii="Times New Roman" w:hAnsi="Times New Roman" w:cs="Times New Roman"/>
              </w:rPr>
              <w:t>homeobox</w:t>
            </w:r>
            <w:proofErr w:type="spellEnd"/>
            <w:r w:rsidRPr="00FB2AA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59403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C02B1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R</w:t>
            </w:r>
          </w:p>
        </w:tc>
      </w:tr>
      <w:tr w:rsidR="0040604A" w:rsidRPr="00FB2AA7" w14:paraId="5D917224" w14:textId="77777777" w:rsidTr="0040604A">
        <w:trPr>
          <w:trHeight w:val="387"/>
          <w:jc w:val="center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CF684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ONECUT1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9F9B9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 xml:space="preserve">One cut </w:t>
            </w:r>
            <w:proofErr w:type="spellStart"/>
            <w:r w:rsidRPr="00FB2AA7">
              <w:rPr>
                <w:rFonts w:ascii="Times New Roman" w:hAnsi="Times New Roman" w:cs="Times New Roman"/>
              </w:rPr>
              <w:t>homeobox</w:t>
            </w:r>
            <w:proofErr w:type="spellEnd"/>
            <w:r w:rsidRPr="00FB2AA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E0AE6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4C11E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R</w:t>
            </w:r>
          </w:p>
        </w:tc>
      </w:tr>
      <w:tr w:rsidR="0040604A" w:rsidRPr="00FB2AA7" w14:paraId="3FC63578" w14:textId="77777777" w:rsidTr="0040604A">
        <w:trPr>
          <w:trHeight w:val="97"/>
          <w:jc w:val="center"/>
        </w:trPr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D4AB8A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OTX1</w:t>
            </w:r>
          </w:p>
        </w:tc>
        <w:tc>
          <w:tcPr>
            <w:tcW w:w="24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C5AC85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Glutamate receptor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782690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6C174A" w14:textId="77777777" w:rsidR="0040604A" w:rsidRPr="00FB2AA7" w:rsidRDefault="0040604A" w:rsidP="0022677C">
            <w:pPr>
              <w:tabs>
                <w:tab w:val="left" w:pos="5414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R</w:t>
            </w:r>
          </w:p>
        </w:tc>
      </w:tr>
    </w:tbl>
    <w:p w14:paraId="31FE104A" w14:textId="77777777" w:rsidR="0040604A" w:rsidRPr="00FB2AA7" w:rsidRDefault="0040604A" w:rsidP="0040604A">
      <w:pPr>
        <w:tabs>
          <w:tab w:val="left" w:pos="5414"/>
        </w:tabs>
        <w:spacing w:after="0" w:line="360" w:lineRule="auto"/>
        <w:rPr>
          <w:rFonts w:ascii="Times New Roman" w:hAnsi="Times New Roman" w:cs="Times New Roman"/>
          <w:b/>
        </w:rPr>
      </w:pPr>
    </w:p>
    <w:tbl>
      <w:tblPr>
        <w:tblpPr w:leftFromText="181" w:rightFromText="181" w:vertAnchor="text" w:horzAnchor="page" w:tblpXSpec="center" w:tblpY="396"/>
        <w:tblW w:w="8010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50"/>
        <w:gridCol w:w="3150"/>
        <w:gridCol w:w="1327"/>
        <w:gridCol w:w="1123"/>
        <w:gridCol w:w="1060"/>
      </w:tblGrid>
      <w:tr w:rsidR="0040604A" w:rsidRPr="00FB2AA7" w14:paraId="3234EC71" w14:textId="77777777" w:rsidTr="0040604A">
        <w:trPr>
          <w:trHeight w:val="328"/>
        </w:trPr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C3BC99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.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731FE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5B337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92BEE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7397A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0604A" w:rsidRPr="00FB2AA7" w14:paraId="011F871F" w14:textId="77777777" w:rsidTr="0040604A">
        <w:trPr>
          <w:trHeight w:val="328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5F6CD7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F3A03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B2AA7">
              <w:rPr>
                <w:rFonts w:ascii="Times New Roman" w:hAnsi="Times New Roman" w:cs="Times New Roman"/>
                <w:b/>
              </w:rPr>
              <w:t>Entrez</w:t>
            </w:r>
            <w:proofErr w:type="spellEnd"/>
            <w:r w:rsidRPr="00FB2AA7">
              <w:rPr>
                <w:rFonts w:ascii="Times New Roman" w:hAnsi="Times New Roman" w:cs="Times New Roman"/>
                <w:b/>
              </w:rPr>
              <w:t xml:space="preserve"> Gene Name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170FE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Expected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862F8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97B65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Types</w:t>
            </w:r>
          </w:p>
        </w:tc>
      </w:tr>
      <w:tr w:rsidR="0040604A" w:rsidRPr="00FB2AA7" w14:paraId="5AAB5FA4" w14:textId="77777777" w:rsidTr="0040604A">
        <w:trPr>
          <w:trHeight w:val="364"/>
        </w:trPr>
        <w:tc>
          <w:tcPr>
            <w:tcW w:w="13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18F50EF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ABL2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09BCB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ABL proto-oncogen2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59E37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36F83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9ABA9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R</w:t>
            </w:r>
          </w:p>
        </w:tc>
      </w:tr>
      <w:tr w:rsidR="0040604A" w:rsidRPr="00FB2AA7" w14:paraId="3D0DC854" w14:textId="77777777" w:rsidTr="0040604A">
        <w:trPr>
          <w:trHeight w:val="392"/>
        </w:trPr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7B80EA1F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ARHGAP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9569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Rho GTPase activating protei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9138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  <w:color w:val="00B050"/>
              </w:rPr>
              <w:sym w:font="Symbol" w:char="F0DF"/>
            </w:r>
            <w:r w:rsidRPr="00FB2AA7">
              <w:rPr>
                <w:rFonts w:ascii="Times New Roman" w:hAnsi="Times New Roman" w:cs="Times New Roman"/>
                <w:color w:val="00B050"/>
              </w:rPr>
              <w:t>Dow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F467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CBD7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R</w:t>
            </w:r>
          </w:p>
        </w:tc>
      </w:tr>
      <w:tr w:rsidR="0040604A" w:rsidRPr="00FB2AA7" w14:paraId="7758BE1D" w14:textId="77777777" w:rsidTr="0040604A">
        <w:trPr>
          <w:trHeight w:val="392"/>
        </w:trPr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54CB1475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CDC42EP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B375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CDC42 effector protei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5902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FB2AA7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82D5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0ECD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E</w:t>
            </w:r>
          </w:p>
        </w:tc>
      </w:tr>
      <w:tr w:rsidR="0040604A" w:rsidRPr="00FB2AA7" w14:paraId="6A5D161E" w14:textId="77777777" w:rsidTr="0040604A">
        <w:trPr>
          <w:trHeight w:val="419"/>
        </w:trPr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22825141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CI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E1AF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Citron rho-interacting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E3D3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FB2AA7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C2D5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5387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other</w:t>
            </w:r>
          </w:p>
        </w:tc>
      </w:tr>
      <w:tr w:rsidR="0040604A" w:rsidRPr="00FB2AA7" w14:paraId="33253378" w14:textId="77777777" w:rsidTr="0040604A">
        <w:trPr>
          <w:trHeight w:val="329"/>
        </w:trPr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14:paraId="10265FF5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NGE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F26D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Neuronal guanine nucleotid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10D2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FB2AA7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1E3C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A462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other</w:t>
            </w:r>
          </w:p>
        </w:tc>
      </w:tr>
      <w:tr w:rsidR="0040604A" w:rsidRPr="00FB2AA7" w14:paraId="03E865B2" w14:textId="77777777" w:rsidTr="0040604A">
        <w:trPr>
          <w:trHeight w:val="97"/>
        </w:trPr>
        <w:tc>
          <w:tcPr>
            <w:tcW w:w="1350" w:type="dxa"/>
            <w:tcBorders>
              <w:top w:val="nil"/>
              <w:right w:val="nil"/>
            </w:tcBorders>
            <w:vAlign w:val="center"/>
          </w:tcPr>
          <w:p w14:paraId="353463B4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TN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vAlign w:val="center"/>
          </w:tcPr>
          <w:p w14:paraId="35E1B374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itin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14:paraId="2EAE326C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6BD1256F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center"/>
          </w:tcPr>
          <w:p w14:paraId="5196091C" w14:textId="77777777" w:rsidR="0040604A" w:rsidRPr="00FB2AA7" w:rsidRDefault="0040604A" w:rsidP="0022677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other</w:t>
            </w:r>
          </w:p>
        </w:tc>
      </w:tr>
    </w:tbl>
    <w:p w14:paraId="05920E12" w14:textId="77777777" w:rsidR="0040604A" w:rsidRPr="00FB2AA7" w:rsidRDefault="0040604A" w:rsidP="0040604A">
      <w:pPr>
        <w:tabs>
          <w:tab w:val="left" w:pos="5414"/>
        </w:tabs>
        <w:spacing w:after="0" w:line="360" w:lineRule="auto"/>
        <w:rPr>
          <w:rFonts w:ascii="Times New Roman" w:hAnsi="Times New Roman" w:cs="Times New Roman"/>
          <w:b/>
        </w:rPr>
      </w:pPr>
    </w:p>
    <w:p w14:paraId="4F32890D" w14:textId="77777777" w:rsidR="0040604A" w:rsidRPr="00FB2AA7" w:rsidRDefault="0040604A" w:rsidP="0040604A">
      <w:pPr>
        <w:tabs>
          <w:tab w:val="left" w:pos="5414"/>
        </w:tabs>
        <w:spacing w:after="0" w:line="360" w:lineRule="auto"/>
        <w:jc w:val="center"/>
        <w:rPr>
          <w:rFonts w:ascii="Times New Roman" w:hAnsi="Times New Roman" w:cs="Times New Roman"/>
        </w:rPr>
      </w:pPr>
    </w:p>
    <w:p w14:paraId="60C0A09F" w14:textId="77777777" w:rsidR="0040604A" w:rsidRPr="00FB2AA7" w:rsidRDefault="0040604A" w:rsidP="0040604A">
      <w:pPr>
        <w:tabs>
          <w:tab w:val="left" w:pos="5414"/>
        </w:tabs>
        <w:spacing w:after="0" w:line="360" w:lineRule="auto"/>
        <w:rPr>
          <w:rFonts w:ascii="Times New Roman" w:hAnsi="Times New Roman" w:cs="Times New Roman"/>
        </w:rPr>
      </w:pPr>
    </w:p>
    <w:p w14:paraId="58DED8FD" w14:textId="77777777" w:rsidR="0040604A" w:rsidRPr="00FB2AA7" w:rsidRDefault="0040604A" w:rsidP="0040604A">
      <w:pPr>
        <w:tabs>
          <w:tab w:val="left" w:pos="5414"/>
        </w:tabs>
        <w:spacing w:after="0" w:line="360" w:lineRule="auto"/>
        <w:rPr>
          <w:rFonts w:ascii="Times New Roman" w:hAnsi="Times New Roman" w:cs="Times New Roman"/>
        </w:rPr>
      </w:pPr>
    </w:p>
    <w:p w14:paraId="78374AF5" w14:textId="77777777" w:rsidR="0040604A" w:rsidRPr="00FB2AA7" w:rsidRDefault="0040604A" w:rsidP="0040604A">
      <w:pPr>
        <w:tabs>
          <w:tab w:val="left" w:pos="5414"/>
        </w:tabs>
        <w:spacing w:after="0" w:line="360" w:lineRule="auto"/>
        <w:rPr>
          <w:rFonts w:ascii="Times New Roman" w:hAnsi="Times New Roman" w:cs="Times New Roman"/>
        </w:rPr>
      </w:pPr>
    </w:p>
    <w:p w14:paraId="7C438C2A" w14:textId="77777777" w:rsidR="0040604A" w:rsidRPr="00FB2AA7" w:rsidRDefault="0040604A" w:rsidP="0040604A">
      <w:pPr>
        <w:tabs>
          <w:tab w:val="left" w:pos="5414"/>
        </w:tabs>
        <w:spacing w:after="0" w:line="360" w:lineRule="auto"/>
        <w:rPr>
          <w:rFonts w:ascii="Times New Roman" w:hAnsi="Times New Roman" w:cs="Times New Roman"/>
        </w:rPr>
      </w:pPr>
    </w:p>
    <w:p w14:paraId="46652E81" w14:textId="77777777" w:rsidR="0040604A" w:rsidRPr="00FB2AA7" w:rsidRDefault="0040604A" w:rsidP="0040604A">
      <w:pPr>
        <w:tabs>
          <w:tab w:val="left" w:pos="5414"/>
        </w:tabs>
        <w:spacing w:after="0" w:line="360" w:lineRule="auto"/>
        <w:rPr>
          <w:rFonts w:ascii="Times New Roman" w:hAnsi="Times New Roman" w:cs="Times New Roman"/>
        </w:rPr>
      </w:pPr>
    </w:p>
    <w:p w14:paraId="32B5DF75" w14:textId="77777777" w:rsidR="0040604A" w:rsidRPr="00FB2AA7" w:rsidRDefault="0040604A" w:rsidP="0040604A">
      <w:pPr>
        <w:tabs>
          <w:tab w:val="left" w:pos="5414"/>
        </w:tabs>
        <w:spacing w:after="0" w:line="360" w:lineRule="auto"/>
        <w:rPr>
          <w:rFonts w:ascii="Times New Roman" w:hAnsi="Times New Roman" w:cs="Times New Roman"/>
        </w:rPr>
      </w:pPr>
    </w:p>
    <w:p w14:paraId="064A681E" w14:textId="77777777" w:rsidR="0040604A" w:rsidRPr="00FB2AA7" w:rsidRDefault="0040604A" w:rsidP="0040604A">
      <w:pPr>
        <w:tabs>
          <w:tab w:val="left" w:pos="5414"/>
        </w:tabs>
        <w:spacing w:after="0" w:line="360" w:lineRule="auto"/>
        <w:rPr>
          <w:rFonts w:ascii="Times New Roman" w:hAnsi="Times New Roman" w:cs="Times New Roman"/>
        </w:rPr>
      </w:pPr>
    </w:p>
    <w:tbl>
      <w:tblPr>
        <w:tblpPr w:leftFromText="181" w:rightFromText="181" w:vertAnchor="text" w:horzAnchor="page" w:tblpX="1450" w:tblpY="271"/>
        <w:tblW w:w="9180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8"/>
        <w:gridCol w:w="3023"/>
        <w:gridCol w:w="1081"/>
        <w:gridCol w:w="990"/>
        <w:gridCol w:w="2898"/>
      </w:tblGrid>
      <w:tr w:rsidR="0040604A" w:rsidRPr="00FB2AA7" w14:paraId="0122A2B9" w14:textId="77777777" w:rsidTr="0040604A">
        <w:trPr>
          <w:trHeight w:val="179"/>
        </w:trPr>
        <w:tc>
          <w:tcPr>
            <w:tcW w:w="11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890DDA" w14:textId="77777777" w:rsidR="0040604A" w:rsidRDefault="0040604A" w:rsidP="0040604A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77E564EB" w14:textId="13EEFFF9" w:rsidR="0040604A" w:rsidRPr="00FB2AA7" w:rsidRDefault="0040604A" w:rsidP="00D47991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B2AA7">
              <w:rPr>
                <w:rFonts w:ascii="Times New Roman" w:hAnsi="Times New Roman" w:cs="Times New Roman"/>
                <w:b/>
                <w:bCs/>
              </w:rPr>
              <w:t>C.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D8DF9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C5403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FC6A9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53DDA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0604A" w:rsidRPr="00FB2AA7" w14:paraId="64724BDF" w14:textId="77777777" w:rsidTr="0040604A">
        <w:trPr>
          <w:trHeight w:val="87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C95479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2AA7">
              <w:rPr>
                <w:rFonts w:ascii="Times New Roman" w:hAnsi="Times New Roman" w:cs="Times New Roman"/>
                <w:b/>
                <w:bCs/>
              </w:rPr>
              <w:t>Symbol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A6173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B2AA7">
              <w:rPr>
                <w:rFonts w:ascii="Times New Roman" w:hAnsi="Times New Roman" w:cs="Times New Roman"/>
                <w:b/>
                <w:bCs/>
              </w:rPr>
              <w:t>Entrez</w:t>
            </w:r>
            <w:proofErr w:type="spellEnd"/>
            <w:r w:rsidRPr="00FB2AA7">
              <w:rPr>
                <w:rFonts w:ascii="Times New Roman" w:hAnsi="Times New Roman" w:cs="Times New Roman"/>
                <w:b/>
                <w:bCs/>
              </w:rPr>
              <w:t xml:space="preserve"> Gene Nam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966A8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2AA7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43684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2AA7">
              <w:rPr>
                <w:rFonts w:ascii="Times New Roman" w:hAnsi="Times New Roman" w:cs="Times New Roman"/>
                <w:b/>
                <w:bCs/>
              </w:rPr>
              <w:t>Types</w:t>
            </w: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C269D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2AA7">
              <w:rPr>
                <w:rFonts w:ascii="Times New Roman" w:hAnsi="Times New Roman" w:cs="Times New Roman"/>
                <w:b/>
                <w:bCs/>
              </w:rPr>
              <w:t>Biomarker application</w:t>
            </w:r>
          </w:p>
        </w:tc>
      </w:tr>
      <w:tr w:rsidR="0040604A" w:rsidRPr="00FB2AA7" w14:paraId="2BCE17E6" w14:textId="77777777" w:rsidTr="0040604A">
        <w:trPr>
          <w:trHeight w:val="373"/>
        </w:trPr>
        <w:tc>
          <w:tcPr>
            <w:tcW w:w="118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D58700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FZD6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8CE70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Frizzled class receptor 6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46473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E475F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GPCR</w:t>
            </w: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54FF2C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-</w:t>
            </w:r>
          </w:p>
        </w:tc>
      </w:tr>
      <w:tr w:rsidR="0040604A" w:rsidRPr="00FB2AA7" w14:paraId="0FD04730" w14:textId="77777777" w:rsidTr="0040604A">
        <w:trPr>
          <w:trHeight w:val="617"/>
        </w:trPr>
        <w:tc>
          <w:tcPr>
            <w:tcW w:w="1188" w:type="dxa"/>
            <w:tcBorders>
              <w:top w:val="nil"/>
              <w:bottom w:val="nil"/>
              <w:right w:val="nil"/>
            </w:tcBorders>
            <w:vAlign w:val="center"/>
          </w:tcPr>
          <w:p w14:paraId="1C778F06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HDAC1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A30F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Histone deacetylase 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5409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B217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E783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  <w:color w:val="0070C0"/>
              </w:rPr>
              <w:t>Efficacy</w:t>
            </w:r>
          </w:p>
        </w:tc>
      </w:tr>
      <w:tr w:rsidR="0040604A" w:rsidRPr="00FB2AA7" w14:paraId="6CBF68A7" w14:textId="77777777" w:rsidTr="0040604A">
        <w:trPr>
          <w:trHeight w:val="411"/>
        </w:trPr>
        <w:tc>
          <w:tcPr>
            <w:tcW w:w="1188" w:type="dxa"/>
            <w:tcBorders>
              <w:top w:val="nil"/>
              <w:bottom w:val="nil"/>
              <w:right w:val="nil"/>
            </w:tcBorders>
            <w:vAlign w:val="center"/>
          </w:tcPr>
          <w:p w14:paraId="4447B190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HDAC2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B2D7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Histone deacetylase 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8732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5FA1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94DB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-</w:t>
            </w:r>
          </w:p>
        </w:tc>
      </w:tr>
      <w:tr w:rsidR="0040604A" w:rsidRPr="00FB2AA7" w14:paraId="37BD1B2D" w14:textId="77777777" w:rsidTr="0040604A">
        <w:trPr>
          <w:trHeight w:val="329"/>
        </w:trPr>
        <w:tc>
          <w:tcPr>
            <w:tcW w:w="1188" w:type="dxa"/>
            <w:tcBorders>
              <w:top w:val="nil"/>
              <w:bottom w:val="nil"/>
              <w:right w:val="nil"/>
            </w:tcBorders>
            <w:vAlign w:val="center"/>
          </w:tcPr>
          <w:p w14:paraId="061EB95F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LPIN1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17CC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2AA7">
              <w:rPr>
                <w:rFonts w:ascii="Times New Roman" w:hAnsi="Times New Roman" w:cs="Times New Roman"/>
              </w:rPr>
              <w:t>Lipin</w:t>
            </w:r>
            <w:proofErr w:type="spellEnd"/>
            <w:r w:rsidRPr="00FB2AA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E657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93C3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78EE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604A" w:rsidRPr="00FB2AA7" w14:paraId="24ABB9DB" w14:textId="77777777" w:rsidTr="0040604A">
        <w:trPr>
          <w:trHeight w:val="97"/>
        </w:trPr>
        <w:tc>
          <w:tcPr>
            <w:tcW w:w="11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C86995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SENP2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769F8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SUMO/</w:t>
            </w:r>
            <w:proofErr w:type="spellStart"/>
            <w:r w:rsidRPr="00FB2AA7">
              <w:rPr>
                <w:rFonts w:ascii="Times New Roman" w:hAnsi="Times New Roman" w:cs="Times New Roman"/>
              </w:rPr>
              <w:t>sentrin</w:t>
            </w:r>
            <w:proofErr w:type="spellEnd"/>
            <w:r w:rsidRPr="00FB2AA7">
              <w:rPr>
                <w:rFonts w:ascii="Times New Roman" w:hAnsi="Times New Roman" w:cs="Times New Roman"/>
              </w:rPr>
              <w:t>/SMT3 specific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93E36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485C5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C9C7A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B2AA7">
              <w:rPr>
                <w:rFonts w:ascii="Times New Roman" w:hAnsi="Times New Roman" w:cs="Times New Roman"/>
                <w:color w:val="0070C0"/>
              </w:rPr>
              <w:t>-</w:t>
            </w:r>
          </w:p>
        </w:tc>
      </w:tr>
    </w:tbl>
    <w:p w14:paraId="6B05CF9D" w14:textId="77777777" w:rsidR="0040604A" w:rsidRPr="00FB2AA7" w:rsidRDefault="0040604A" w:rsidP="0040604A">
      <w:pPr>
        <w:keepNext/>
        <w:spacing w:line="360" w:lineRule="auto"/>
        <w:rPr>
          <w:rFonts w:ascii="Times New Roman" w:hAnsi="Times New Roman" w:cs="Times New Roman"/>
          <w:iCs/>
          <w:color w:val="44546A"/>
        </w:rPr>
      </w:pPr>
    </w:p>
    <w:tbl>
      <w:tblPr>
        <w:tblpPr w:leftFromText="181" w:rightFromText="181" w:vertAnchor="text" w:horzAnchor="page" w:tblpX="1990" w:tblpY="-34"/>
        <w:tblW w:w="9018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17"/>
        <w:gridCol w:w="2322"/>
        <w:gridCol w:w="1163"/>
        <w:gridCol w:w="1123"/>
        <w:gridCol w:w="830"/>
        <w:gridCol w:w="2563"/>
      </w:tblGrid>
      <w:tr w:rsidR="0040604A" w:rsidRPr="00FB2AA7" w14:paraId="5DC046CF" w14:textId="77777777" w:rsidTr="0040604A">
        <w:trPr>
          <w:trHeight w:val="541"/>
        </w:trPr>
        <w:tc>
          <w:tcPr>
            <w:tcW w:w="10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FA97B2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D.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A639A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BDFEA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9ED19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9B0CC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05E59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0604A" w:rsidRPr="00FB2AA7" w14:paraId="6BC159C7" w14:textId="77777777" w:rsidTr="0040604A">
        <w:trPr>
          <w:trHeight w:val="87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69622B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7E5D6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B2AA7">
              <w:rPr>
                <w:rFonts w:ascii="Times New Roman" w:hAnsi="Times New Roman" w:cs="Times New Roman"/>
                <w:b/>
              </w:rPr>
              <w:t>Entrez</w:t>
            </w:r>
            <w:proofErr w:type="spellEnd"/>
            <w:r w:rsidRPr="00FB2AA7">
              <w:rPr>
                <w:rFonts w:ascii="Times New Roman" w:hAnsi="Times New Roman" w:cs="Times New Roman"/>
                <w:b/>
              </w:rPr>
              <w:t xml:space="preserve"> Gene Nam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910E4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Expected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9E5FA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877EC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Types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D52E1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Biomarker application</w:t>
            </w:r>
          </w:p>
        </w:tc>
      </w:tr>
      <w:tr w:rsidR="0040604A" w:rsidRPr="00FB2AA7" w14:paraId="68048392" w14:textId="77777777" w:rsidTr="0040604A">
        <w:trPr>
          <w:trHeight w:val="373"/>
        </w:trPr>
        <w:tc>
          <w:tcPr>
            <w:tcW w:w="10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39E118A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HDAC1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3CADB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Histone deacetylase 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9E071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42153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F3190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D34EE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  <w:color w:val="0070C0"/>
              </w:rPr>
              <w:t>Efficacy</w:t>
            </w:r>
          </w:p>
        </w:tc>
      </w:tr>
      <w:tr w:rsidR="0040604A" w:rsidRPr="00FB2AA7" w14:paraId="74465EBB" w14:textId="77777777" w:rsidTr="0040604A">
        <w:trPr>
          <w:trHeight w:val="623"/>
        </w:trPr>
        <w:tc>
          <w:tcPr>
            <w:tcW w:w="1017" w:type="dxa"/>
            <w:tcBorders>
              <w:top w:val="nil"/>
              <w:bottom w:val="nil"/>
              <w:right w:val="nil"/>
            </w:tcBorders>
            <w:vAlign w:val="center"/>
          </w:tcPr>
          <w:p w14:paraId="10387493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HDAC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DA88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Histone deacetylase 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76EA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AAE1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323C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FFFC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-</w:t>
            </w:r>
          </w:p>
        </w:tc>
      </w:tr>
      <w:tr w:rsidR="0040604A" w:rsidRPr="00FB2AA7" w14:paraId="1B23E197" w14:textId="77777777" w:rsidTr="0040604A">
        <w:trPr>
          <w:trHeight w:val="572"/>
        </w:trPr>
        <w:tc>
          <w:tcPr>
            <w:tcW w:w="1017" w:type="dxa"/>
            <w:tcBorders>
              <w:top w:val="nil"/>
              <w:bottom w:val="nil"/>
              <w:right w:val="nil"/>
            </w:tcBorders>
            <w:vAlign w:val="center"/>
          </w:tcPr>
          <w:p w14:paraId="4AAD1342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EP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B765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elomerase-associated protein 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9786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  <w:color w:val="C00000"/>
              </w:rPr>
              <w:sym w:font="Symbol" w:char="F0DD"/>
            </w:r>
            <w:r w:rsidRPr="00FB2AA7">
              <w:rPr>
                <w:rFonts w:ascii="Times New Roman" w:hAnsi="Times New Roman" w:cs="Times New Roman"/>
                <w:color w:val="C00000"/>
              </w:rPr>
              <w:t>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D702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2DCA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4B7E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-</w:t>
            </w:r>
          </w:p>
        </w:tc>
      </w:tr>
      <w:tr w:rsidR="0040604A" w:rsidRPr="00FB2AA7" w14:paraId="334692F8" w14:textId="77777777" w:rsidTr="0040604A">
        <w:trPr>
          <w:trHeight w:val="97"/>
        </w:trPr>
        <w:tc>
          <w:tcPr>
            <w:tcW w:w="1017" w:type="dxa"/>
            <w:tcBorders>
              <w:top w:val="nil"/>
              <w:right w:val="nil"/>
            </w:tcBorders>
            <w:vAlign w:val="center"/>
          </w:tcPr>
          <w:p w14:paraId="4A9215E7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ERF2</w:t>
            </w: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vAlign w:val="center"/>
          </w:tcPr>
          <w:p w14:paraId="615F13A9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elomeric repeat binding factor 2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vAlign w:val="center"/>
          </w:tcPr>
          <w:p w14:paraId="178224F2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76D016A0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2800F99A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63" w:type="dxa"/>
            <w:tcBorders>
              <w:top w:val="nil"/>
              <w:left w:val="nil"/>
              <w:right w:val="nil"/>
            </w:tcBorders>
            <w:vAlign w:val="center"/>
          </w:tcPr>
          <w:p w14:paraId="48745DFD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FB2AA7">
              <w:rPr>
                <w:rFonts w:ascii="Times New Roman" w:hAnsi="Times New Roman" w:cs="Times New Roman"/>
                <w:color w:val="0070C0"/>
              </w:rPr>
              <w:t>Diagnosis</w:t>
            </w:r>
          </w:p>
        </w:tc>
      </w:tr>
    </w:tbl>
    <w:p w14:paraId="358108B0" w14:textId="77777777" w:rsidR="0040604A" w:rsidRPr="00FB2AA7" w:rsidRDefault="0040604A" w:rsidP="0040604A">
      <w:pPr>
        <w:spacing w:after="0" w:line="360" w:lineRule="auto"/>
        <w:rPr>
          <w:rFonts w:ascii="Times New Roman" w:hAnsi="Times New Roman" w:cs="Times New Roman"/>
        </w:rPr>
      </w:pPr>
    </w:p>
    <w:p w14:paraId="3237248D" w14:textId="77777777" w:rsidR="0040604A" w:rsidRPr="00FB2AA7" w:rsidRDefault="0040604A" w:rsidP="0040604A">
      <w:pPr>
        <w:keepNext/>
        <w:spacing w:line="360" w:lineRule="auto"/>
        <w:rPr>
          <w:rFonts w:ascii="Times New Roman" w:hAnsi="Times New Roman" w:cs="Times New Roman"/>
          <w:b/>
          <w:bCs/>
          <w:iCs/>
          <w:color w:val="000000"/>
        </w:rPr>
      </w:pPr>
    </w:p>
    <w:p w14:paraId="0881FC2F" w14:textId="77777777" w:rsidR="0040604A" w:rsidRPr="00FB2AA7" w:rsidRDefault="0040604A" w:rsidP="0040604A">
      <w:pPr>
        <w:keepNext/>
        <w:spacing w:line="360" w:lineRule="auto"/>
        <w:rPr>
          <w:rFonts w:ascii="Times New Roman" w:hAnsi="Times New Roman" w:cs="Times New Roman"/>
          <w:b/>
          <w:bCs/>
          <w:iCs/>
          <w:color w:val="000000"/>
        </w:rPr>
      </w:pPr>
    </w:p>
    <w:p w14:paraId="7DB44B12" w14:textId="77777777" w:rsidR="0040604A" w:rsidRPr="00FB2AA7" w:rsidRDefault="0040604A" w:rsidP="0040604A">
      <w:pPr>
        <w:keepNext/>
        <w:spacing w:line="360" w:lineRule="auto"/>
        <w:rPr>
          <w:rFonts w:ascii="Times New Roman" w:hAnsi="Times New Roman" w:cs="Times New Roman"/>
          <w:b/>
          <w:bCs/>
          <w:iCs/>
          <w:color w:val="000000"/>
        </w:rPr>
      </w:pPr>
    </w:p>
    <w:p w14:paraId="08B0F3FE" w14:textId="77777777" w:rsidR="0040604A" w:rsidRPr="00FB2AA7" w:rsidRDefault="0040604A" w:rsidP="0040604A">
      <w:pPr>
        <w:keepNext/>
        <w:spacing w:line="360" w:lineRule="auto"/>
        <w:rPr>
          <w:rFonts w:ascii="Times New Roman" w:hAnsi="Times New Roman" w:cs="Times New Roman"/>
          <w:b/>
          <w:bCs/>
          <w:iCs/>
          <w:color w:val="000000"/>
        </w:rPr>
      </w:pPr>
    </w:p>
    <w:p w14:paraId="078D13E5" w14:textId="77777777" w:rsidR="0040604A" w:rsidRPr="00FB2AA7" w:rsidRDefault="0040604A" w:rsidP="0040604A">
      <w:pPr>
        <w:keepNext/>
        <w:spacing w:line="360" w:lineRule="auto"/>
        <w:rPr>
          <w:rFonts w:ascii="Times New Roman" w:hAnsi="Times New Roman" w:cs="Times New Roman"/>
          <w:b/>
          <w:bCs/>
          <w:iCs/>
          <w:color w:val="000000"/>
        </w:rPr>
      </w:pPr>
    </w:p>
    <w:p w14:paraId="4A40E9A5" w14:textId="77777777" w:rsidR="0040604A" w:rsidRPr="00FB2AA7" w:rsidRDefault="0040604A" w:rsidP="0040604A">
      <w:pPr>
        <w:keepNext/>
        <w:spacing w:line="360" w:lineRule="auto"/>
        <w:rPr>
          <w:rFonts w:ascii="Times New Roman" w:hAnsi="Times New Roman" w:cs="Times New Roman"/>
          <w:b/>
          <w:iCs/>
          <w:color w:val="44546A"/>
        </w:rPr>
      </w:pPr>
    </w:p>
    <w:p w14:paraId="37503449" w14:textId="77777777" w:rsidR="0040604A" w:rsidRPr="00FB2AA7" w:rsidRDefault="0040604A" w:rsidP="0040604A">
      <w:pPr>
        <w:tabs>
          <w:tab w:val="left" w:pos="5414"/>
        </w:tabs>
        <w:spacing w:after="0" w:line="360" w:lineRule="auto"/>
        <w:rPr>
          <w:rFonts w:ascii="Times New Roman" w:hAnsi="Times New Roman" w:cs="Times New Roman"/>
        </w:rPr>
      </w:pPr>
    </w:p>
    <w:tbl>
      <w:tblPr>
        <w:tblpPr w:leftFromText="181" w:rightFromText="181" w:vertAnchor="text" w:horzAnchor="page" w:tblpX="2350" w:tblpY="50"/>
        <w:tblW w:w="7937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17"/>
        <w:gridCol w:w="2410"/>
        <w:gridCol w:w="1123"/>
        <w:gridCol w:w="830"/>
        <w:gridCol w:w="2557"/>
      </w:tblGrid>
      <w:tr w:rsidR="0040604A" w:rsidRPr="00FB2AA7" w14:paraId="47D8EA61" w14:textId="77777777" w:rsidTr="0040604A">
        <w:trPr>
          <w:trHeight w:val="364"/>
        </w:trPr>
        <w:tc>
          <w:tcPr>
            <w:tcW w:w="1017" w:type="dxa"/>
            <w:tcBorders>
              <w:top w:val="nil"/>
              <w:bottom w:val="single" w:sz="4" w:space="0" w:color="auto"/>
              <w:right w:val="nil"/>
            </w:tcBorders>
          </w:tcPr>
          <w:p w14:paraId="1AF2AA17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E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3F877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FCB56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8A7D7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BB7D9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0604A" w:rsidRPr="00FB2AA7" w14:paraId="3E512C4E" w14:textId="77777777" w:rsidTr="0040604A">
        <w:trPr>
          <w:trHeight w:val="350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A47050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5AE8A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B2AA7">
              <w:rPr>
                <w:rFonts w:ascii="Times New Roman" w:hAnsi="Times New Roman" w:cs="Times New Roman"/>
                <w:b/>
              </w:rPr>
              <w:t>Entrez</w:t>
            </w:r>
            <w:proofErr w:type="spellEnd"/>
            <w:r w:rsidRPr="00FB2AA7">
              <w:rPr>
                <w:rFonts w:ascii="Times New Roman" w:hAnsi="Times New Roman" w:cs="Times New Roman"/>
                <w:b/>
              </w:rPr>
              <w:t xml:space="preserve"> Gene Nam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5B92C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DD367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Types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41186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2AA7">
              <w:rPr>
                <w:rFonts w:ascii="Times New Roman" w:hAnsi="Times New Roman" w:cs="Times New Roman"/>
                <w:b/>
              </w:rPr>
              <w:t>Biomarker application</w:t>
            </w:r>
          </w:p>
        </w:tc>
      </w:tr>
      <w:tr w:rsidR="0040604A" w:rsidRPr="00FB2AA7" w14:paraId="225BEAD6" w14:textId="77777777" w:rsidTr="0040604A">
        <w:trPr>
          <w:trHeight w:val="355"/>
        </w:trPr>
        <w:tc>
          <w:tcPr>
            <w:tcW w:w="1017" w:type="dxa"/>
            <w:tcBorders>
              <w:top w:val="single" w:sz="4" w:space="0" w:color="auto"/>
              <w:bottom w:val="nil"/>
              <w:right w:val="nil"/>
            </w:tcBorders>
          </w:tcPr>
          <w:p w14:paraId="4B1D7205" w14:textId="77777777" w:rsidR="0040604A" w:rsidRPr="00FB2AA7" w:rsidRDefault="0040604A" w:rsidP="0040604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HDAC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C00CF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Histone deacetylase 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7DA9E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ABBF0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8A62C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  <w:color w:val="0070C0"/>
              </w:rPr>
              <w:t>Efficacy</w:t>
            </w:r>
          </w:p>
        </w:tc>
      </w:tr>
      <w:tr w:rsidR="0040604A" w:rsidRPr="00FB2AA7" w14:paraId="2030666C" w14:textId="77777777" w:rsidTr="0040604A">
        <w:trPr>
          <w:trHeight w:val="87"/>
        </w:trPr>
        <w:tc>
          <w:tcPr>
            <w:tcW w:w="1017" w:type="dxa"/>
            <w:tcBorders>
              <w:top w:val="nil"/>
              <w:bottom w:val="single" w:sz="4" w:space="0" w:color="auto"/>
              <w:right w:val="nil"/>
            </w:tcBorders>
          </w:tcPr>
          <w:p w14:paraId="3B4CC92B" w14:textId="77777777" w:rsidR="0040604A" w:rsidRPr="00FB2AA7" w:rsidRDefault="0040604A" w:rsidP="0040604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HDAC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E3DA8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Histone deacetylase 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01101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904F8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05B03" w14:textId="77777777" w:rsidR="0040604A" w:rsidRPr="00FB2AA7" w:rsidRDefault="0040604A" w:rsidP="0040604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B2AA7">
              <w:rPr>
                <w:rFonts w:ascii="Times New Roman" w:hAnsi="Times New Roman" w:cs="Times New Roman"/>
              </w:rPr>
              <w:t>-</w:t>
            </w:r>
          </w:p>
        </w:tc>
      </w:tr>
    </w:tbl>
    <w:p w14:paraId="7BD5F906" w14:textId="77777777" w:rsidR="0040604A" w:rsidRPr="00FB2AA7" w:rsidRDefault="0040604A" w:rsidP="0040604A">
      <w:pPr>
        <w:keepNext/>
        <w:spacing w:line="360" w:lineRule="auto"/>
        <w:rPr>
          <w:rFonts w:ascii="Times New Roman" w:hAnsi="Times New Roman" w:cs="Times New Roman"/>
          <w:b/>
          <w:bCs/>
          <w:iCs/>
          <w:color w:val="000000"/>
        </w:rPr>
      </w:pPr>
    </w:p>
    <w:p w14:paraId="5ABF596F" w14:textId="77777777" w:rsidR="0040604A" w:rsidRPr="00FB2AA7" w:rsidRDefault="0040604A" w:rsidP="0040604A">
      <w:pPr>
        <w:keepNext/>
        <w:spacing w:line="360" w:lineRule="auto"/>
        <w:rPr>
          <w:rFonts w:ascii="Times New Roman" w:hAnsi="Times New Roman" w:cs="Times New Roman"/>
          <w:b/>
          <w:bCs/>
          <w:iCs/>
          <w:color w:val="000000"/>
        </w:rPr>
      </w:pPr>
    </w:p>
    <w:p w14:paraId="79D6D3B5" w14:textId="77777777" w:rsidR="0040604A" w:rsidRPr="00FB2AA7" w:rsidRDefault="0040604A" w:rsidP="0040604A">
      <w:pPr>
        <w:keepNext/>
        <w:spacing w:line="360" w:lineRule="auto"/>
        <w:rPr>
          <w:rFonts w:ascii="Times New Roman" w:hAnsi="Times New Roman" w:cs="Times New Roman"/>
          <w:iCs/>
          <w:color w:val="44546A"/>
        </w:rPr>
      </w:pPr>
    </w:p>
    <w:p w14:paraId="4184C588" w14:textId="77777777" w:rsidR="0040604A" w:rsidRPr="00FB2AA7" w:rsidRDefault="0040604A" w:rsidP="0040604A">
      <w:pPr>
        <w:keepNext/>
        <w:spacing w:line="360" w:lineRule="auto"/>
        <w:rPr>
          <w:rFonts w:ascii="Times New Roman" w:hAnsi="Times New Roman" w:cs="Times New Roman"/>
          <w:iCs/>
          <w:color w:val="44546A"/>
        </w:rPr>
      </w:pPr>
    </w:p>
    <w:p w14:paraId="15E8AABC" w14:textId="77777777" w:rsidR="004B636A" w:rsidRDefault="004B636A"/>
    <w:sectPr w:rsidR="004B636A" w:rsidSect="00247E9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BED2A1" w14:textId="77777777" w:rsidR="00570173" w:rsidRDefault="00570173" w:rsidP="00C8534B">
      <w:pPr>
        <w:spacing w:after="0" w:line="240" w:lineRule="auto"/>
      </w:pPr>
      <w:r>
        <w:separator/>
      </w:r>
    </w:p>
  </w:endnote>
  <w:endnote w:type="continuationSeparator" w:id="0">
    <w:p w14:paraId="5DBB47A4" w14:textId="77777777" w:rsidR="00570173" w:rsidRDefault="00570173" w:rsidP="00C85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">
    <w:altName w:val="Helvetica"/>
    <w:charset w:val="00"/>
    <w:family w:val="swiss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A657FB" w14:textId="77777777" w:rsidR="00C8534B" w:rsidRDefault="00C8534B" w:rsidP="00EE04C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A68E1A" w14:textId="77777777" w:rsidR="00C8534B" w:rsidRDefault="00C8534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F43554" w14:textId="3FBDCC5D" w:rsidR="00C8534B" w:rsidRPr="00C8534B" w:rsidRDefault="00C8534B" w:rsidP="00EE04C5">
    <w:pPr>
      <w:pStyle w:val="Footer"/>
      <w:framePr w:wrap="none" w:vAnchor="text" w:hAnchor="margin" w:xAlign="center" w:y="1"/>
      <w:rPr>
        <w:rStyle w:val="PageNumber"/>
        <w:rFonts w:asciiTheme="majorBidi" w:hAnsiTheme="majorBidi" w:cstheme="majorBidi"/>
      </w:rPr>
    </w:pPr>
    <w:r w:rsidRPr="00C8534B">
      <w:rPr>
        <w:rStyle w:val="PageNumber"/>
        <w:rFonts w:asciiTheme="majorBidi" w:hAnsiTheme="majorBidi" w:cstheme="majorBidi"/>
      </w:rPr>
      <w:fldChar w:fldCharType="begin"/>
    </w:r>
    <w:r w:rsidRPr="00C8534B">
      <w:rPr>
        <w:rStyle w:val="PageNumber"/>
        <w:rFonts w:asciiTheme="majorBidi" w:hAnsiTheme="majorBidi" w:cstheme="majorBidi"/>
      </w:rPr>
      <w:instrText xml:space="preserve">PAGE  </w:instrText>
    </w:r>
    <w:r w:rsidRPr="00C8534B">
      <w:rPr>
        <w:rStyle w:val="PageNumber"/>
        <w:rFonts w:asciiTheme="majorBidi" w:hAnsiTheme="majorBidi" w:cstheme="majorBidi"/>
      </w:rPr>
      <w:fldChar w:fldCharType="separate"/>
    </w:r>
    <w:r w:rsidR="00FD04E0">
      <w:rPr>
        <w:rStyle w:val="PageNumber"/>
        <w:rFonts w:asciiTheme="majorBidi" w:hAnsiTheme="majorBidi" w:cstheme="majorBidi"/>
        <w:noProof/>
      </w:rPr>
      <w:t>2</w:t>
    </w:r>
    <w:r w:rsidRPr="00C8534B">
      <w:rPr>
        <w:rStyle w:val="PageNumber"/>
        <w:rFonts w:asciiTheme="majorBidi" w:hAnsiTheme="majorBidi" w:cstheme="majorBidi"/>
      </w:rPr>
      <w:fldChar w:fldCharType="end"/>
    </w:r>
  </w:p>
  <w:p w14:paraId="26C24C42" w14:textId="77777777" w:rsidR="00C8534B" w:rsidRDefault="00C8534B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3FEFDA" w14:textId="77777777" w:rsidR="00C8534B" w:rsidRDefault="00C8534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8D93A0" w14:textId="77777777" w:rsidR="00570173" w:rsidRDefault="00570173" w:rsidP="00C8534B">
      <w:pPr>
        <w:spacing w:after="0" w:line="240" w:lineRule="auto"/>
      </w:pPr>
      <w:r>
        <w:separator/>
      </w:r>
    </w:p>
  </w:footnote>
  <w:footnote w:type="continuationSeparator" w:id="0">
    <w:p w14:paraId="4EDC522A" w14:textId="77777777" w:rsidR="00570173" w:rsidRDefault="00570173" w:rsidP="00C853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F9EE39" w14:textId="77777777" w:rsidR="00C8534B" w:rsidRDefault="00C8534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9B04A1" w14:textId="77777777" w:rsidR="00C8534B" w:rsidRDefault="00C8534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3A6A9A" w14:textId="77777777" w:rsidR="00C8534B" w:rsidRDefault="00C853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04A"/>
    <w:rsid w:val="00026670"/>
    <w:rsid w:val="000421F4"/>
    <w:rsid w:val="000719E0"/>
    <w:rsid w:val="00090AA7"/>
    <w:rsid w:val="000C06D7"/>
    <w:rsid w:val="000D0576"/>
    <w:rsid w:val="000E7F4A"/>
    <w:rsid w:val="0010059A"/>
    <w:rsid w:val="00164A77"/>
    <w:rsid w:val="00201DA1"/>
    <w:rsid w:val="0020658F"/>
    <w:rsid w:val="0021238D"/>
    <w:rsid w:val="00214F21"/>
    <w:rsid w:val="00215056"/>
    <w:rsid w:val="0023620E"/>
    <w:rsid w:val="00240D8A"/>
    <w:rsid w:val="00247E97"/>
    <w:rsid w:val="00274F8D"/>
    <w:rsid w:val="00275B93"/>
    <w:rsid w:val="00293496"/>
    <w:rsid w:val="002B3A87"/>
    <w:rsid w:val="002D7E24"/>
    <w:rsid w:val="00326E91"/>
    <w:rsid w:val="00345763"/>
    <w:rsid w:val="003641A6"/>
    <w:rsid w:val="00385F27"/>
    <w:rsid w:val="003A2B51"/>
    <w:rsid w:val="003B1508"/>
    <w:rsid w:val="0040604A"/>
    <w:rsid w:val="00412589"/>
    <w:rsid w:val="0041577B"/>
    <w:rsid w:val="004244DB"/>
    <w:rsid w:val="00436638"/>
    <w:rsid w:val="004463D6"/>
    <w:rsid w:val="00451FB5"/>
    <w:rsid w:val="00480E7C"/>
    <w:rsid w:val="004A608C"/>
    <w:rsid w:val="004B636A"/>
    <w:rsid w:val="004C6E9A"/>
    <w:rsid w:val="004D0E2C"/>
    <w:rsid w:val="004F4D90"/>
    <w:rsid w:val="00501351"/>
    <w:rsid w:val="00507ECD"/>
    <w:rsid w:val="00515D30"/>
    <w:rsid w:val="005169D6"/>
    <w:rsid w:val="00522B79"/>
    <w:rsid w:val="005360DE"/>
    <w:rsid w:val="00570173"/>
    <w:rsid w:val="00581834"/>
    <w:rsid w:val="0058449B"/>
    <w:rsid w:val="005E118A"/>
    <w:rsid w:val="005E2006"/>
    <w:rsid w:val="005E22BB"/>
    <w:rsid w:val="005F3110"/>
    <w:rsid w:val="00613B80"/>
    <w:rsid w:val="00615415"/>
    <w:rsid w:val="0062362C"/>
    <w:rsid w:val="00625BF0"/>
    <w:rsid w:val="0066402F"/>
    <w:rsid w:val="006942F9"/>
    <w:rsid w:val="00694E07"/>
    <w:rsid w:val="00742511"/>
    <w:rsid w:val="00745F41"/>
    <w:rsid w:val="00753138"/>
    <w:rsid w:val="00774496"/>
    <w:rsid w:val="00781DA9"/>
    <w:rsid w:val="00785036"/>
    <w:rsid w:val="007B5921"/>
    <w:rsid w:val="007C65B0"/>
    <w:rsid w:val="007D7804"/>
    <w:rsid w:val="00817B0B"/>
    <w:rsid w:val="00867143"/>
    <w:rsid w:val="0089308E"/>
    <w:rsid w:val="008D4E58"/>
    <w:rsid w:val="008E440B"/>
    <w:rsid w:val="008E7C20"/>
    <w:rsid w:val="008F3ECF"/>
    <w:rsid w:val="008F7314"/>
    <w:rsid w:val="00932459"/>
    <w:rsid w:val="0093423A"/>
    <w:rsid w:val="00955A0D"/>
    <w:rsid w:val="00970147"/>
    <w:rsid w:val="009746A8"/>
    <w:rsid w:val="00975DDA"/>
    <w:rsid w:val="00991779"/>
    <w:rsid w:val="009A087D"/>
    <w:rsid w:val="009A59A6"/>
    <w:rsid w:val="009B47AE"/>
    <w:rsid w:val="009F37A5"/>
    <w:rsid w:val="00A03D9E"/>
    <w:rsid w:val="00A07B6A"/>
    <w:rsid w:val="00A102C1"/>
    <w:rsid w:val="00A10E90"/>
    <w:rsid w:val="00A1348C"/>
    <w:rsid w:val="00A20739"/>
    <w:rsid w:val="00A56F9D"/>
    <w:rsid w:val="00A76C9F"/>
    <w:rsid w:val="00A905CF"/>
    <w:rsid w:val="00AC629E"/>
    <w:rsid w:val="00AF481A"/>
    <w:rsid w:val="00B24F9B"/>
    <w:rsid w:val="00B51709"/>
    <w:rsid w:val="00B96FD7"/>
    <w:rsid w:val="00BA2C7E"/>
    <w:rsid w:val="00BC1ACF"/>
    <w:rsid w:val="00C04832"/>
    <w:rsid w:val="00C04DCB"/>
    <w:rsid w:val="00C30457"/>
    <w:rsid w:val="00C422DC"/>
    <w:rsid w:val="00C54DBA"/>
    <w:rsid w:val="00C63543"/>
    <w:rsid w:val="00C8534B"/>
    <w:rsid w:val="00C95E1F"/>
    <w:rsid w:val="00CC0DA9"/>
    <w:rsid w:val="00CC3C51"/>
    <w:rsid w:val="00CD6B23"/>
    <w:rsid w:val="00CE0AA6"/>
    <w:rsid w:val="00D04AD9"/>
    <w:rsid w:val="00D057AC"/>
    <w:rsid w:val="00D31A88"/>
    <w:rsid w:val="00D32BE2"/>
    <w:rsid w:val="00D35779"/>
    <w:rsid w:val="00D37089"/>
    <w:rsid w:val="00D4091C"/>
    <w:rsid w:val="00D47991"/>
    <w:rsid w:val="00D62191"/>
    <w:rsid w:val="00D62852"/>
    <w:rsid w:val="00D67831"/>
    <w:rsid w:val="00D8667A"/>
    <w:rsid w:val="00DD40EA"/>
    <w:rsid w:val="00DD6A72"/>
    <w:rsid w:val="00E765DC"/>
    <w:rsid w:val="00F0002C"/>
    <w:rsid w:val="00F03BAD"/>
    <w:rsid w:val="00F21DC8"/>
    <w:rsid w:val="00F24A56"/>
    <w:rsid w:val="00F36AEF"/>
    <w:rsid w:val="00F4540B"/>
    <w:rsid w:val="00F47DA7"/>
    <w:rsid w:val="00F5247A"/>
    <w:rsid w:val="00F526B0"/>
    <w:rsid w:val="00F65116"/>
    <w:rsid w:val="00F941B9"/>
    <w:rsid w:val="00FA5400"/>
    <w:rsid w:val="00FC2135"/>
    <w:rsid w:val="00FD04E0"/>
    <w:rsid w:val="00FD1303"/>
    <w:rsid w:val="00FF2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844F5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="Calibri" w:hAnsi="Tahoma" w:cs="Tahoma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604A"/>
    <w:pPr>
      <w:spacing w:after="200" w:line="276" w:lineRule="auto"/>
    </w:pPr>
    <w:rPr>
      <w:rFonts w:ascii="Calibri" w:hAnsi="Calibri" w:cs="Helv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53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34B"/>
    <w:rPr>
      <w:rFonts w:ascii="Calibri" w:hAnsi="Calibri" w:cs="Helv"/>
      <w:color w:val="auto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8534B"/>
  </w:style>
  <w:style w:type="paragraph" w:styleId="Header">
    <w:name w:val="header"/>
    <w:basedOn w:val="Normal"/>
    <w:link w:val="HeaderChar"/>
    <w:uiPriority w:val="99"/>
    <w:unhideWhenUsed/>
    <w:rsid w:val="00C853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34B"/>
    <w:rPr>
      <w:rFonts w:ascii="Calibri" w:hAnsi="Calibri" w:cs="Helv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9</Words>
  <Characters>153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08-27T19:55:00Z</dcterms:created>
  <dcterms:modified xsi:type="dcterms:W3CDTF">2017-08-28T09:36:00Z</dcterms:modified>
</cp:coreProperties>
</file>